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206F8" w14:textId="77777777" w:rsidR="00243FF3" w:rsidRPr="00B71CBE" w:rsidRDefault="00243FF3" w:rsidP="00243FF3">
      <w:pPr>
        <w:spacing w:after="200" w:line="276" w:lineRule="auto"/>
        <w:rPr>
          <w:u w:val="single"/>
        </w:rPr>
      </w:pPr>
      <w:r>
        <w:rPr>
          <w:u w:val="single"/>
        </w:rPr>
        <w:t xml:space="preserve">Appendix: </w:t>
      </w:r>
      <w:r w:rsidRPr="00B71CBE">
        <w:rPr>
          <w:u w:val="single"/>
        </w:rPr>
        <w:t>Sample R Code</w:t>
      </w:r>
    </w:p>
    <w:p w14:paraId="538209C5" w14:textId="77777777" w:rsidR="00243FF3" w:rsidRPr="00B71CBE" w:rsidRDefault="00243FF3" w:rsidP="00243FF3">
      <w:pPr>
        <w:pStyle w:val="NoSpacing"/>
        <w:rPr>
          <w:rFonts w:ascii="Andale Mono" w:hAnsi="Andale Mono" w:cs="Times New Roman"/>
          <w:sz w:val="18"/>
          <w:szCs w:val="24"/>
          <w:u w:val="single"/>
        </w:rPr>
      </w:pPr>
    </w:p>
    <w:p w14:paraId="3EBDB4D1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library(data.table)</w:t>
      </w:r>
    </w:p>
    <w:p w14:paraId="0ECE7F22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library(openxlsx)</w:t>
      </w:r>
    </w:p>
    <w:p w14:paraId="22F00096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6C534E09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52E59D6A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>
        <w:rPr>
          <w:rFonts w:ascii="Andale Mono" w:hAnsi="Andale Mono" w:cs="Calibri"/>
          <w:color w:val="000000"/>
          <w:sz w:val="18"/>
          <w:szCs w:val="18"/>
        </w:rPr>
        <w:t>### Import file names – RRF files are read directly from UMLS###</w:t>
      </w:r>
    </w:p>
    <w:p w14:paraId="4DD4C5F2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76BAB7F7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MRCONSO_FILE &lt;- c("MRCONSO.RRF")</w:t>
      </w:r>
    </w:p>
    <w:p w14:paraId="743083E0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MRSTY_FILE &lt;- c("MRSTY.RRF")</w:t>
      </w:r>
    </w:p>
    <w:p w14:paraId="0440200A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2B19D642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>
        <w:rPr>
          <w:rFonts w:ascii="Andale Mono" w:hAnsi="Andale Mono" w:cs="Calibri"/>
          <w:color w:val="000000"/>
          <w:sz w:val="18"/>
          <w:szCs w:val="18"/>
        </w:rPr>
        <w:t>### ICD10 file should consist of 1 column of codes and 1 column of descriptions ####</w:t>
      </w:r>
    </w:p>
    <w:p w14:paraId="193D656A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ICD10_FILE &lt;- c("</w:t>
      </w:r>
      <w:r>
        <w:rPr>
          <w:rFonts w:ascii="Andale Mono" w:hAnsi="Andale Mono" w:cs="Calibri"/>
          <w:color w:val="000000"/>
          <w:sz w:val="18"/>
          <w:szCs w:val="18"/>
        </w:rPr>
        <w:t>###ICD10_FILE###</w:t>
      </w:r>
      <w:r w:rsidRPr="00A741D0">
        <w:rPr>
          <w:rFonts w:ascii="Andale Mono" w:hAnsi="Andale Mono" w:cs="Calibri"/>
          <w:color w:val="000000"/>
          <w:sz w:val="18"/>
          <w:szCs w:val="18"/>
        </w:rPr>
        <w:t>.xlsx")</w:t>
      </w:r>
    </w:p>
    <w:p w14:paraId="63685944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353563AA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5C3D420E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351BEFFF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>
        <w:rPr>
          <w:rFonts w:ascii="Andale Mono" w:hAnsi="Andale Mono" w:cs="Calibri"/>
          <w:color w:val="000000"/>
          <w:sz w:val="18"/>
          <w:szCs w:val="18"/>
        </w:rPr>
        <w:t>### Read and map UMLS ICD10 Codes to their Semantic Types ###</w:t>
      </w:r>
    </w:p>
    <w:p w14:paraId="0BD2EC78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35C68179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MRCONSO&lt;-data.table((read.delim(MRCONSO_FILE,sep="|"))[1:18])</w:t>
      </w:r>
    </w:p>
    <w:p w14:paraId="1B61DC8C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names(MRCONSO,c("CUI","LAT","TS","LUI","STT","SUI","ISPREF","AUI","SAUI","SCUI","SDUI","SAB","TTY","CODE","STR","SRL","SUPPRESS","CVF"))</w:t>
      </w:r>
    </w:p>
    <w:p w14:paraId="14569551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58AB0F94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MRSTY &lt;-data.table(read.delim(MRSTY_FILE,sep="|")[1:6])</w:t>
      </w:r>
    </w:p>
    <w:p w14:paraId="358181B9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names(MRSTY,c("CUI","TUI","STN","STY","ATUI","CVF"))</w:t>
      </w:r>
    </w:p>
    <w:p w14:paraId="445A71B2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5CC88B2F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14907BE5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ICD10&lt;-data.table(read.xlsx(ICD10_FILE))</w:t>
      </w:r>
    </w:p>
    <w:p w14:paraId="05EDB04D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names(ICD10,c("CODE","Description"))</w:t>
      </w:r>
    </w:p>
    <w:p w14:paraId="0A911E9E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7C50400D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key(ICD10,CODE)</w:t>
      </w:r>
    </w:p>
    <w:p w14:paraId="2DB63CD1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key(MRCONSO,CODE)</w:t>
      </w:r>
    </w:p>
    <w:p w14:paraId="4347EEC6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ICD_MRCONSO&lt;-merge(ICD10,MRCONSO[SUPPRESS=="N"],all.x = T)</w:t>
      </w:r>
    </w:p>
    <w:p w14:paraId="399FFB65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497C26E2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key(ICD_MRCONSO,CUI)</w:t>
      </w:r>
    </w:p>
    <w:p w14:paraId="3AEC9A19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key(MRSTY,CUI)</w:t>
      </w:r>
    </w:p>
    <w:p w14:paraId="21E07D70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ICD_MRCONSO_MRSTY &lt;-merge(ICD_MRCONSO,MRSTY,all.x = T)</w:t>
      </w:r>
    </w:p>
    <w:p w14:paraId="3C38E8AF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6E4367D9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2AF3EDB7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>
        <w:rPr>
          <w:rFonts w:ascii="Andale Mono" w:hAnsi="Andale Mono" w:cs="Calibri"/>
          <w:color w:val="000000"/>
          <w:sz w:val="18"/>
          <w:szCs w:val="18"/>
        </w:rPr>
        <w:t>### Isolates Unique ICD10s, their CUI and Semantic Type ###</w:t>
      </w:r>
    </w:p>
    <w:p w14:paraId="6AF33EF3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CUI_CODES_ST&lt;-unique(ICD_MRCONSO_MRSTY[,c("CUI","CODE","STY")])</w:t>
      </w:r>
    </w:p>
    <w:p w14:paraId="10C2D655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setkey(CUI_CODES_ST,CODE)</w:t>
      </w:r>
    </w:p>
    <w:p w14:paraId="1DA53DA4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673A9059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>
        <w:rPr>
          <w:rFonts w:ascii="Andale Mono" w:hAnsi="Andale Mono" w:cs="Calibri"/>
          <w:color w:val="000000"/>
          <w:sz w:val="18"/>
          <w:szCs w:val="18"/>
        </w:rPr>
        <w:t>### Creates final results ###</w:t>
      </w:r>
    </w:p>
    <w:p w14:paraId="4CC08305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Results&lt;-merge(ICD10,CUI_CODES_ST,all.x = T)</w:t>
      </w:r>
    </w:p>
    <w:p w14:paraId="106F24BF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12E16345" w14:textId="77777777" w:rsidR="00243FF3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</w:p>
    <w:p w14:paraId="6BAA042A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>
        <w:rPr>
          <w:rFonts w:ascii="Andale Mono" w:hAnsi="Andale Mono" w:cs="Calibri"/>
          <w:color w:val="000000"/>
          <w:sz w:val="18"/>
          <w:szCs w:val="18"/>
        </w:rPr>
        <w:t>### Prints Results###</w:t>
      </w:r>
    </w:p>
    <w:p w14:paraId="746E9EA3" w14:textId="77777777" w:rsidR="00243FF3" w:rsidRPr="00A741D0" w:rsidRDefault="00243FF3" w:rsidP="00243FF3">
      <w:pPr>
        <w:rPr>
          <w:rFonts w:ascii="Andale Mono" w:hAnsi="Andale Mono" w:cs="Calibri"/>
          <w:color w:val="000000"/>
          <w:sz w:val="18"/>
          <w:szCs w:val="18"/>
        </w:rPr>
      </w:pPr>
      <w:r w:rsidRPr="00A741D0">
        <w:rPr>
          <w:rFonts w:ascii="Andale Mono" w:hAnsi="Andale Mono" w:cs="Calibri"/>
          <w:color w:val="000000"/>
          <w:sz w:val="18"/>
          <w:szCs w:val="18"/>
        </w:rPr>
        <w:t>Results</w:t>
      </w:r>
    </w:p>
    <w:p w14:paraId="52C8DC42" w14:textId="77777777" w:rsidR="00243FF3" w:rsidRDefault="00243FF3" w:rsidP="00243FF3">
      <w:pPr>
        <w:rPr>
          <w:rFonts w:ascii="Calibri" w:hAnsi="Calibri" w:cs="Calibri"/>
          <w:color w:val="000000"/>
          <w:sz w:val="22"/>
          <w:szCs w:val="22"/>
        </w:rPr>
      </w:pPr>
    </w:p>
    <w:p w14:paraId="15A0FCAB" w14:textId="77777777" w:rsidR="00056FD3" w:rsidRDefault="00056FD3">
      <w:bookmarkStart w:id="0" w:name="_GoBack"/>
      <w:bookmarkEnd w:id="0"/>
    </w:p>
    <w:sectPr w:rsidR="00056FD3" w:rsidSect="00EB7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Mono">
    <w:altName w:val="MS Gothic"/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FF3"/>
    <w:rsid w:val="00056FD3"/>
    <w:rsid w:val="00243FF3"/>
    <w:rsid w:val="00250634"/>
    <w:rsid w:val="00274835"/>
    <w:rsid w:val="002A0F07"/>
    <w:rsid w:val="002A271A"/>
    <w:rsid w:val="002A339D"/>
    <w:rsid w:val="002D23E6"/>
    <w:rsid w:val="00376521"/>
    <w:rsid w:val="003859E1"/>
    <w:rsid w:val="003A3F02"/>
    <w:rsid w:val="00496C87"/>
    <w:rsid w:val="00517252"/>
    <w:rsid w:val="00576B1E"/>
    <w:rsid w:val="005B703B"/>
    <w:rsid w:val="005C2050"/>
    <w:rsid w:val="00605F66"/>
    <w:rsid w:val="00611E7F"/>
    <w:rsid w:val="00671419"/>
    <w:rsid w:val="00687A36"/>
    <w:rsid w:val="006A1F49"/>
    <w:rsid w:val="00757682"/>
    <w:rsid w:val="008306B8"/>
    <w:rsid w:val="008337D6"/>
    <w:rsid w:val="0087331C"/>
    <w:rsid w:val="008B377E"/>
    <w:rsid w:val="00966D15"/>
    <w:rsid w:val="009B6BA5"/>
    <w:rsid w:val="009D2E33"/>
    <w:rsid w:val="009D3679"/>
    <w:rsid w:val="00AC1321"/>
    <w:rsid w:val="00AD12E1"/>
    <w:rsid w:val="00B30FED"/>
    <w:rsid w:val="00B33359"/>
    <w:rsid w:val="00C836AD"/>
    <w:rsid w:val="00CA29A8"/>
    <w:rsid w:val="00E45EE1"/>
    <w:rsid w:val="00EA08DD"/>
    <w:rsid w:val="00EB7970"/>
    <w:rsid w:val="00F36612"/>
    <w:rsid w:val="00F4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179B9"/>
  <w15:chartTrackingRefBased/>
  <w15:docId w15:val="{2BFA2DA8-E91C-844E-A06C-1B8EAA644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3F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43FF3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43FF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lovis</dc:creator>
  <cp:keywords/>
  <dc:description/>
  <cp:lastModifiedBy>Benjamin Slovis</cp:lastModifiedBy>
  <cp:revision>1</cp:revision>
  <dcterms:created xsi:type="dcterms:W3CDTF">2019-06-24T18:08:00Z</dcterms:created>
  <dcterms:modified xsi:type="dcterms:W3CDTF">2019-06-24T18:08:00Z</dcterms:modified>
</cp:coreProperties>
</file>